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 xml:space="preserve">Table S7 Distribution of </w:t>
      </w:r>
      <w:r>
        <w:rPr>
          <w:b/>
          <w:bCs/>
          <w:i/>
          <w:iCs/>
        </w:rPr>
        <w:t>cdtB, hlyE</w:t>
      </w:r>
      <w:r>
        <w:rPr>
          <w:b/>
          <w:bCs/>
        </w:rPr>
        <w:t>, and</w:t>
      </w:r>
      <w:r>
        <w:rPr>
          <w:b/>
          <w:bCs/>
          <w:i/>
          <w:iCs/>
        </w:rPr>
        <w:t xml:space="preserve"> tcfA</w:t>
      </w:r>
      <w:r>
        <w:rPr>
          <w:b/>
          <w:bCs/>
        </w:rPr>
        <w:t xml:space="preserve"> among invasive and enteritis isolates of serovars Schwarzengrund, 9,12:l,v:-, Bredeney and Montevideo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840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"/>
        <w:gridCol w:w="911"/>
        <w:gridCol w:w="907"/>
        <w:gridCol w:w="907"/>
        <w:gridCol w:w="913"/>
        <w:gridCol w:w="267"/>
        <w:gridCol w:w="435"/>
        <w:gridCol w:w="910"/>
        <w:gridCol w:w="907"/>
        <w:gridCol w:w="907"/>
        <w:gridCol w:w="907"/>
      </w:tblGrid>
      <w:tr>
        <w:trPr>
          <w:trHeight w:val="255" w:hRule="atLeast"/>
        </w:trPr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bookmarkStart w:id="0" w:name="RANGE!A1%3AK50"/>
            <w:r>
              <w:rPr>
                <w:sz w:val="18"/>
                <w:szCs w:val="18"/>
              </w:rPr>
              <w:t> </w:t>
            </w:r>
            <w:bookmarkEnd w:id="0"/>
          </w:p>
        </w:tc>
        <w:tc>
          <w:tcPr>
            <w:tcW w:w="363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hwarzengrund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6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,12:l,v:-</w:t>
            </w:r>
          </w:p>
        </w:tc>
      </w:tr>
      <w:tr>
        <w:trPr>
          <w:trHeight w:val="25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tB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ly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cfA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vasive isolates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tB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ly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cfA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vasive isolates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4986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639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4983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114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4985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293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98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2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ositiv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4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4 (100%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4 (75%)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8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teritis isolates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3249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65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899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6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610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82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798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3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750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2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107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75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0382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2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0460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37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399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98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525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05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900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positiv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/15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/15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/15 (100%)</w:t>
            </w:r>
          </w:p>
        </w:tc>
      </w:tr>
      <w:tr>
        <w:trPr>
          <w:trHeight w:val="255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194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teritis isolates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5936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419" w:hRule="atLeast"/>
        </w:trPr>
        <w:tc>
          <w:tcPr>
            <w:tcW w:w="4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positiv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/12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/12 (100%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/12 (8.33%)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3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0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deney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60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vasive isolates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tB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ly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cfA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20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115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28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2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69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2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4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3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10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6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34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6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66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1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0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63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59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89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positiv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/13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/13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/13 (100%)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40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87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06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ntevideo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97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vasive isolates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tB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ly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cfA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59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1072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positiv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/13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/13 (100%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/13 (100%)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716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teritis isolates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5816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608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2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116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9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802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9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5434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44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7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98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62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27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positiv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/8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/8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/8 (100%)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1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teritis isolates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5919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97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357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70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258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07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7459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12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9948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ositiv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2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2 (100%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2 (100%)</w:t>
            </w:r>
          </w:p>
        </w:tc>
        <w:tc>
          <w:tcPr>
            <w:tcW w:w="2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0310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435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ositiv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 (100%)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 (100%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701" w:right="567" w:gutter="0" w:header="0" w:top="567" w:footer="0" w:bottom="56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0:51:00Z</dcterms:created>
  <dc:creator>Jotham Suez</dc:creator>
  <dc:description/>
  <cp:keywords/>
  <dc:language>en-US</dc:language>
  <cp:lastModifiedBy>Public Mahalot zihumiot 4</cp:lastModifiedBy>
  <dcterms:modified xsi:type="dcterms:W3CDTF">2013-02-08T14:19:00Z</dcterms:modified>
  <cp:revision>7</cp:revision>
  <dc:subject/>
  <dc:title>Table 3</dc:title>
</cp:coreProperties>
</file>